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Geographical location and enumeration of rhizospheric bacteria strains isolated from different parts of Uttar Pradesh, India.</w:t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961"/>
        <w:gridCol w:w="2943"/>
        <w:gridCol w:w="1840"/>
        <w:gridCol w:w="1880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 nam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 of isolation</w:t>
            </w:r>
          </w:p>
        </w:tc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rdinate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growth stag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typ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1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apur, Ghazipur, Uttar Pradesh (India)</w:t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6’45.63” N 83°32’32.05” E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5 stage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vind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6’34.75” N 83°33’48.99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vindpur Kirat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5’58.15” N 83°33’48.77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kka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7’22.38” N 83°34’13.57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9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4-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a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7’08.77” N 83°36’30.51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9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jpura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7’35.45” N 83°35’59.99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9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wanipur, Mardah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°48’56.19” N 83°33’15.41” E  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arat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4’48.69” N 83°32’40.31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wanipur, Mardah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°48’56.19” N 83°33’15.41” E  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wanipur, Mardah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°48’56.19” N 83°33’15.41” E  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a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6’45.63” N 83°32’32.05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2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vind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6’34.75” N 83°33’48.99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sel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2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vindpur Kirat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5’58.15” N 83°33’48.77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sel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3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iyara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3’48.19” N 83°31’52.27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sel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shmaur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4’22.32” N 83°29’36.86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sel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4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jha Khurd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7’26.13” N 83°30’02.68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4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auna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0’55.93” N 83°29’01.02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uharpur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1’35.08” N 83°28’47.38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wanipur, Mardah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°48’56.19” N 83°33’15.41” E  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ahi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6’14.79” N 83°31’56.28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ube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6’18.13” N 83°28’49.59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k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llahpur Ghazipur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0’41.89” N 83°25’05.25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k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rija Bhavan Ballia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9’55.76” N 84°13’34.80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k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wanipur, Mardah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°48’56.19” N 83°33’15.41” E  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ugh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VK, Ghazipur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32’40.13” N 83°24’06.53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ugh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llahpur Ghazipur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0’41.89” N 83°25’05.25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ugh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dah Ghazipur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°48’59.11” N 83°33’00.96” E 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ugh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arat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4’48.69” N 83°32’40.31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ugh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arat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4’48.69” N 83°32’40.31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VK, Ghazipur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32’40.13” N 83°24’06.53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jha Khurd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7’26.13” N 83°30’02.68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auna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0’55.93” N 83°29’01.02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2-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uharpur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1’35.08” N 83°28’47.38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sel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kka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7’22.38” N 83°34’13.57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sel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a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7’08.77” N 83°36’30.51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sel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5-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jpura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7’35.45” N 83°35’59.99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sel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vindpur Kirat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5’58.15” N 83°33’48.77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iyara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3’48.19” N 83°31’52.27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VK, Ghazipur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32’40.13” N 83°24’06.53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uraha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3’47.17” N 83°31’31.73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dhoo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4’47.31” N 83°28’55.30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ube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6’18.13” N 83°28’49.59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hlol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9’33.73” N 83°28’44.48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9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khat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1’02.28” N 83°29’34.32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9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8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vindpur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6’34.75” N 83°33’48.99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9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86-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vindpur Kirat, Ghazipur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5’58.15” N 83°33’48.77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8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iyara, Mau,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3’48.19” N 83°31’52.27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15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clay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8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VK, Ghazipur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32’40.13” N 83°24’06.53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9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VK, Ghazipur Uttar Pradesh (India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32’40.13” N 83°24’06.53” 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king st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01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ubepur, Ghazipur, Uttar Pradesh (India)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6’18.13” N 83°28’49.59” E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ugh stage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loam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Table 2.</w:t>
      </w:r>
      <w:r>
        <w:rPr/>
        <w:t xml:space="preserve"> The physico-chemical properties of initial experimental soil</w:t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686"/>
        <w:gridCol w:w="2835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il properti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u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Soil separate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Coarse sand (0.2-2.0 mm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22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Fine sand (0.02-0.2 mm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17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i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Silt (0.002-0.02mm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50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v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Clay(&lt; 0.002 mm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75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Textural clas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lt loam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pH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EC (dS 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5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OC (g kg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3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OM (g kg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4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Bulk density (Mg m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Particle density (Mg m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5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Total CEC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[cmol (P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) 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]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6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C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%)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0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</w:t>
            </w:r>
          </w:p>
        </w:tc>
        <w:tc>
          <w:tcPr>
            <w:tcW w:w="6521" w:type="dxa"/>
            <w:gridSpan w:val="2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Available macronutrients (kg ha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1.66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50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ii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0.33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v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 </w:t>
            </w:r>
          </w:p>
        </w:tc>
        <w:tc>
          <w:tcPr>
            <w:tcW w:w="6521" w:type="dxa"/>
            <w:gridSpan w:val="2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Available micronutrients (mg 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i)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25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ii)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n                                  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iii)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u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iv)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n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v)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 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vi) 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 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Hydrometer methods, </w:t>
      </w: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Water:soil= 2.5:1, </w:t>
      </w: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Method: 1 M NH4 acetate extractable cations with prewash, EC - Electrical conductivity, OC - organic carbon, OM - organic matter, CEC- cation exchange capacity 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Supplementary Table 3.</w:t>
      </w:r>
      <w:r>
        <w:rPr>
          <w:rFonts w:cs="Times New Roman" w:ascii="Times New Roman" w:hAnsi="Times New Roman"/>
          <w:sz w:val="24"/>
          <w:szCs w:val="20"/>
        </w:rPr>
        <w:t xml:space="preserve"> Screening of bacterial strains for their PGP and biochemical traits.</w:t>
      </w:r>
    </w:p>
    <w:tbl>
      <w:tblPr>
        <w:tblW w:w="147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1210"/>
        <w:gridCol w:w="733"/>
        <w:gridCol w:w="709"/>
        <w:gridCol w:w="1083"/>
        <w:gridCol w:w="618"/>
        <w:gridCol w:w="709"/>
        <w:gridCol w:w="708"/>
        <w:gridCol w:w="992"/>
        <w:gridCol w:w="993"/>
        <w:gridCol w:w="992"/>
        <w:gridCol w:w="1059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 name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 name</w:t>
            </w:r>
          </w:p>
        </w:tc>
        <w:tc>
          <w:tcPr>
            <w:tcW w:w="9806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chemical parameters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6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drophor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A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monia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l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s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inas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1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ntero bacter cloac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 dissolven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4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megatetium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velez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bingmayong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2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manlipone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2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tequil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3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oceanisedimin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4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paramycoide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4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flexu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bingmayong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paralicheniform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implex 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pseudomycoide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bingmayong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2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sinibacillus macroide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 spizizeni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5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 stercor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firmu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tequil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tequil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monas geniculat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halotoleran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 spizizeni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6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 stercor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9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01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.</w:t>
      </w:r>
      <w:r>
        <w:rPr/>
        <w:t xml:space="preserve"> Identification of bacterial stains with their matching type strain and accession numbers received from NCBI GenBank.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1417"/>
        <w:gridCol w:w="6663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 na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 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6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tching Type strain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1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0</w:t>
            </w:r>
          </w:p>
        </w:tc>
        <w:tc>
          <w:tcPr>
            <w:tcW w:w="6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-36b (T) ASJD010000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nterobacter cloac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 dissolve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1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ssolv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MG2683 (T) Z9607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-36b (T) ASJD010000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4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8W22 (T) EF1143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4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megatet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3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megatet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BRC15308 (T) JJMH0100005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5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KF2b (T) ASJC0100002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0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velez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velez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-502 (T) AY60365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bingmayong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bingmayong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JAT-13831 (T) AKCS010000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8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8W22 (T) EF1143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39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8W22 (T) EF1143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4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KF2b (T) ASJC0100002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2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manlipone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41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manlipone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4-6 (T) FJ41649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2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tequil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4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ubt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aquoso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CTC13429 (T) AMXN0100002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43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monas aerugin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CM5962 (T) BAMA0100031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3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oceanisedimi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44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oceanisedim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2 (T) GQ29277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4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paramycoid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45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paranthrac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n5 (T) MACE010000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4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flex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4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flex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BRC15715 (T) BCVD0100022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bingmayong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69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bingmayong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JAT-13831 (T) AKCS010000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KF2b (T) ASJC0100002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17724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-36b (T) ASJD010000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1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cer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14579 (T) AE01687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KF2b (T) ASJC0100002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5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3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KF2b (T) ASJC0100002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paralicheniform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4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paralicheniform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J-16 (T) KY69446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5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cere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CC14579 (T) AE01687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implex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imple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BRC15720 (T) BCVO0100008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KF2b (T) ASJC0100002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8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8W22 (T) EF1143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49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KF2b (T) ASJC0100002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pseudomycoid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79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pseudomyc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SM12442 (T) ACMX0100013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6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cer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14579 (T) AE01687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bingmayong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5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bingmayong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JAT-13831 (T) AKCS010000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2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sinibacillus macroid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1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sinibacillus macr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SM54 (T) LGCI0100000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-36b (T) ASJD010000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spizize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51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bt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izize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ain EB7, MK184212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5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3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8W22 (T) EF1143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4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KF2b (T) ASJC0100002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 stercor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5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ubt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rco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7XPN1(T) JHCA010000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7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-36b (T) ASJD010000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firm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firm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NBRC 15306 (T) BCUY010002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tequil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8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ubt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aquoso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CTC13429 (T) AMXN0100002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tequil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89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ubt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aquoso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CTC13429 (T) AMXN0100002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monas genicul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9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monas gen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19374 (T) AB02140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8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halotolera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91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halotoler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25096 (T) LPVF0100000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8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 spizize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5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bt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izize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ain EB7, MK184212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86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9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-36b (T) ASJD010000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8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53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af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-36b (T) ASJD010000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8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 stercor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120893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ubt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rco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7XPN1 (T) JHCA010000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F-9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54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ryabhatta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8W22 (T) EF114313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-101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altitudini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 177255</w:t>
            </w:r>
          </w:p>
        </w:tc>
        <w:tc>
          <w:tcPr>
            <w:tcW w:w="6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cillus altitudin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KF2b (T) ASJC010000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20:51:00Z</dcterms:created>
  <dc:creator>DELL PC</dc:creator>
  <dc:description/>
  <cp:keywords/>
  <dc:language>en-US</dc:language>
  <cp:lastModifiedBy>DELL PC</cp:lastModifiedBy>
  <cp:lastPrinted>2020-06-01T02:25:00Z</cp:lastPrinted>
  <dcterms:modified xsi:type="dcterms:W3CDTF">2020-05-31T21:48:00Z</dcterms:modified>
  <cp:revision>6</cp:revision>
  <dc:subject/>
  <dc:title/>
</cp:coreProperties>
</file>